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EAC8E" w14:textId="01660C73" w:rsidR="00483E1D" w:rsidRPr="00483E1D" w:rsidRDefault="00483E1D" w:rsidP="003B3D0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83E1D">
        <w:rPr>
          <w:rFonts w:ascii="Times New Roman" w:hAnsi="Times New Roman" w:cs="Times New Roman"/>
          <w:b/>
          <w:bCs/>
          <w:sz w:val="22"/>
          <w:szCs w:val="22"/>
        </w:rPr>
        <w:t xml:space="preserve">Table S3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ummary statistics for </w:t>
      </w:r>
      <w:r w:rsidRPr="00483E1D">
        <w:rPr>
          <w:rFonts w:ascii="Times New Roman" w:hAnsi="Times New Roman" w:cs="Times New Roman"/>
          <w:b/>
          <w:bCs/>
          <w:sz w:val="22"/>
          <w:szCs w:val="22"/>
        </w:rPr>
        <w:t xml:space="preserve">IFN score at each time point </w:t>
      </w:r>
      <w:r w:rsidR="002F40CC">
        <w:rPr>
          <w:rFonts w:ascii="Times New Roman" w:hAnsi="Times New Roman" w:cs="Times New Roman"/>
          <w:b/>
          <w:bCs/>
          <w:sz w:val="22"/>
          <w:szCs w:val="22"/>
        </w:rPr>
        <w:t>split by randomised group</w:t>
      </w:r>
    </w:p>
    <w:p w14:paraId="58B74C25" w14:textId="77777777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2355BDF9" w14:textId="2B65C6EF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0"/>
        <w:tblW w:w="10277" w:type="dxa"/>
        <w:tblInd w:w="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6" w:type="dxa"/>
          <w:left w:w="67" w:type="dxa"/>
          <w:bottom w:w="61" w:type="dxa"/>
        </w:tblCellMar>
        <w:tblLook w:val="04A0" w:firstRow="1" w:lastRow="0" w:firstColumn="1" w:lastColumn="0" w:noHBand="0" w:noVBand="1"/>
      </w:tblPr>
      <w:tblGrid>
        <w:gridCol w:w="3216"/>
        <w:gridCol w:w="2689"/>
        <w:gridCol w:w="2188"/>
        <w:gridCol w:w="2184"/>
      </w:tblGrid>
      <w:tr w:rsidR="00483E1D" w:rsidRPr="00483E1D" w14:paraId="072F1479" w14:textId="77777777" w:rsidTr="000D3870">
        <w:trPr>
          <w:trHeight w:val="360"/>
        </w:trPr>
        <w:tc>
          <w:tcPr>
            <w:tcW w:w="3247" w:type="dxa"/>
          </w:tcPr>
          <w:p w14:paraId="704E93DC" w14:textId="77777777" w:rsidR="00483E1D" w:rsidRPr="00483E1D" w:rsidRDefault="00483E1D" w:rsidP="00DD356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4" w:type="dxa"/>
          </w:tcPr>
          <w:p w14:paraId="118B42CE" w14:textId="77777777" w:rsidR="00483E1D" w:rsidRPr="00483E1D" w:rsidRDefault="00483E1D" w:rsidP="00DD356D">
            <w:pPr>
              <w:ind w:right="7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C -&gt; 3TC (N=6)</w:t>
            </w:r>
          </w:p>
        </w:tc>
        <w:tc>
          <w:tcPr>
            <w:tcW w:w="2215" w:type="dxa"/>
          </w:tcPr>
          <w:p w14:paraId="268E9142" w14:textId="77777777" w:rsidR="00483E1D" w:rsidRPr="00483E1D" w:rsidRDefault="00483E1D" w:rsidP="00DD356D">
            <w:pPr>
              <w:ind w:right="7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TC -&gt; ABC (N=7)</w:t>
            </w:r>
          </w:p>
        </w:tc>
        <w:tc>
          <w:tcPr>
            <w:tcW w:w="2211" w:type="dxa"/>
          </w:tcPr>
          <w:p w14:paraId="46676233" w14:textId="77777777" w:rsidR="00483E1D" w:rsidRPr="00483E1D" w:rsidRDefault="00483E1D" w:rsidP="00DD356D">
            <w:pPr>
              <w:ind w:right="7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</w:tr>
      <w:tr w:rsidR="00483E1D" w:rsidRPr="00483E1D" w14:paraId="33D7C165" w14:textId="77777777" w:rsidTr="000D3870">
        <w:trPr>
          <w:trHeight w:val="756"/>
        </w:trPr>
        <w:tc>
          <w:tcPr>
            <w:tcW w:w="3247" w:type="dxa"/>
          </w:tcPr>
          <w:p w14:paraId="3431268C" w14:textId="6A7035E1" w:rsidR="00483E1D" w:rsidRDefault="00483E1D" w:rsidP="00DD356D">
            <w:pPr>
              <w:spacing w:after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Timepoint 1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Screening</w:t>
            </w:r>
          </w:p>
          <w:p w14:paraId="31A348C1" w14:textId="77777777" w:rsidR="00483E1D" w:rsidRPr="00483E1D" w:rsidRDefault="00483E1D" w:rsidP="00DD356D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0925D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171BDAE5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4.6)</w:t>
            </w:r>
          </w:p>
        </w:tc>
        <w:tc>
          <w:tcPr>
            <w:tcW w:w="2215" w:type="dxa"/>
            <w:vAlign w:val="bottom"/>
          </w:tcPr>
          <w:p w14:paraId="22A94641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4.5)</w:t>
            </w:r>
          </w:p>
        </w:tc>
        <w:tc>
          <w:tcPr>
            <w:tcW w:w="2211" w:type="dxa"/>
            <w:vAlign w:val="bottom"/>
          </w:tcPr>
          <w:p w14:paraId="52F8F4E4" w14:textId="77777777" w:rsidR="00483E1D" w:rsidRPr="00483E1D" w:rsidRDefault="00483E1D" w:rsidP="00DD356D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4.4)</w:t>
            </w:r>
          </w:p>
        </w:tc>
      </w:tr>
      <w:tr w:rsidR="00483E1D" w:rsidRPr="00483E1D" w14:paraId="0D335855" w14:textId="77777777" w:rsidTr="000D3870">
        <w:trPr>
          <w:trHeight w:val="360"/>
        </w:trPr>
        <w:tc>
          <w:tcPr>
            <w:tcW w:w="3247" w:type="dxa"/>
          </w:tcPr>
          <w:p w14:paraId="77230F1D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1707BA0F" w14:textId="77777777" w:rsidR="00483E1D" w:rsidRPr="00483E1D" w:rsidRDefault="00483E1D" w:rsidP="00DD356D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[2.2-7.9]</w:t>
            </w:r>
          </w:p>
        </w:tc>
        <w:tc>
          <w:tcPr>
            <w:tcW w:w="2215" w:type="dxa"/>
          </w:tcPr>
          <w:p w14:paraId="1E7981EE" w14:textId="77777777" w:rsidR="00483E1D" w:rsidRPr="00483E1D" w:rsidRDefault="00483E1D" w:rsidP="00DD356D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[4.5-9.2]</w:t>
            </w:r>
          </w:p>
        </w:tc>
        <w:tc>
          <w:tcPr>
            <w:tcW w:w="2211" w:type="dxa"/>
          </w:tcPr>
          <w:p w14:paraId="367A4EF2" w14:textId="77777777" w:rsidR="00483E1D" w:rsidRPr="00483E1D" w:rsidRDefault="00483E1D" w:rsidP="00DD356D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[3.0-8.9]</w:t>
            </w:r>
          </w:p>
        </w:tc>
      </w:tr>
      <w:tr w:rsidR="00483E1D" w:rsidRPr="00483E1D" w14:paraId="0AFA32ED" w14:textId="77777777" w:rsidTr="000D3870">
        <w:trPr>
          <w:trHeight w:val="360"/>
        </w:trPr>
        <w:tc>
          <w:tcPr>
            <w:tcW w:w="3247" w:type="dxa"/>
          </w:tcPr>
          <w:p w14:paraId="05D0741F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2903886E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,10.6</w:t>
            </w:r>
          </w:p>
        </w:tc>
        <w:tc>
          <w:tcPr>
            <w:tcW w:w="2215" w:type="dxa"/>
          </w:tcPr>
          <w:p w14:paraId="07959C29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,10.2</w:t>
            </w:r>
          </w:p>
        </w:tc>
        <w:tc>
          <w:tcPr>
            <w:tcW w:w="2211" w:type="dxa"/>
          </w:tcPr>
          <w:p w14:paraId="11948D37" w14:textId="77777777" w:rsidR="00483E1D" w:rsidRPr="00483E1D" w:rsidRDefault="00483E1D" w:rsidP="00DD356D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,10.6</w:t>
            </w:r>
          </w:p>
        </w:tc>
      </w:tr>
      <w:tr w:rsidR="00483E1D" w:rsidRPr="00483E1D" w14:paraId="43CCB7C0" w14:textId="77777777" w:rsidTr="000D3870">
        <w:trPr>
          <w:trHeight w:val="358"/>
        </w:trPr>
        <w:tc>
          <w:tcPr>
            <w:tcW w:w="3247" w:type="dxa"/>
          </w:tcPr>
          <w:p w14:paraId="3B806D90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48F80162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5" w:type="dxa"/>
          </w:tcPr>
          <w:p w14:paraId="6D59DECC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1" w:type="dxa"/>
          </w:tcPr>
          <w:p w14:paraId="2BC51BEA" w14:textId="77777777" w:rsidR="00483E1D" w:rsidRPr="00483E1D" w:rsidRDefault="00483E1D" w:rsidP="00DD356D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83E1D" w:rsidRPr="00483E1D" w14:paraId="25497A1D" w14:textId="77777777" w:rsidTr="000D3870">
        <w:trPr>
          <w:trHeight w:val="750"/>
        </w:trPr>
        <w:tc>
          <w:tcPr>
            <w:tcW w:w="3247" w:type="dxa"/>
          </w:tcPr>
          <w:p w14:paraId="1FB20F21" w14:textId="7B48FEB3" w:rsidR="00483E1D" w:rsidRDefault="00483E1D" w:rsidP="00DD356D">
            <w:pPr>
              <w:spacing w:after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imepoint 2 - No drug</w:t>
            </w:r>
          </w:p>
          <w:p w14:paraId="3A601556" w14:textId="77777777" w:rsidR="00483E1D" w:rsidRPr="00483E1D" w:rsidRDefault="00483E1D" w:rsidP="00DD356D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B1851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17E09F2A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4.6)</w:t>
            </w:r>
          </w:p>
        </w:tc>
        <w:tc>
          <w:tcPr>
            <w:tcW w:w="2215" w:type="dxa"/>
            <w:vAlign w:val="bottom"/>
          </w:tcPr>
          <w:p w14:paraId="1F46C987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7.3)</w:t>
            </w:r>
          </w:p>
        </w:tc>
        <w:tc>
          <w:tcPr>
            <w:tcW w:w="2211" w:type="dxa"/>
            <w:vAlign w:val="bottom"/>
          </w:tcPr>
          <w:p w14:paraId="79AE0D84" w14:textId="77777777" w:rsidR="00483E1D" w:rsidRPr="00483E1D" w:rsidRDefault="00483E1D" w:rsidP="00DD356D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6.3)</w:t>
            </w:r>
          </w:p>
        </w:tc>
      </w:tr>
      <w:tr w:rsidR="00483E1D" w:rsidRPr="00483E1D" w14:paraId="3F862D33" w14:textId="77777777" w:rsidTr="000D3870">
        <w:trPr>
          <w:trHeight w:val="360"/>
        </w:trPr>
        <w:tc>
          <w:tcPr>
            <w:tcW w:w="3247" w:type="dxa"/>
          </w:tcPr>
          <w:p w14:paraId="0EDE7970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07E57B6F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[1.7-8.1]</w:t>
            </w:r>
          </w:p>
        </w:tc>
        <w:tc>
          <w:tcPr>
            <w:tcW w:w="2215" w:type="dxa"/>
          </w:tcPr>
          <w:p w14:paraId="09BCF837" w14:textId="77777777" w:rsidR="00483E1D" w:rsidRPr="00483E1D" w:rsidRDefault="00483E1D" w:rsidP="00DD356D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[4.3-12.1]</w:t>
            </w:r>
          </w:p>
        </w:tc>
        <w:tc>
          <w:tcPr>
            <w:tcW w:w="2211" w:type="dxa"/>
          </w:tcPr>
          <w:p w14:paraId="318B13DF" w14:textId="77777777" w:rsidR="00483E1D" w:rsidRPr="00483E1D" w:rsidRDefault="00483E1D" w:rsidP="00DD356D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[2.9-8.1]</w:t>
            </w:r>
          </w:p>
        </w:tc>
      </w:tr>
      <w:tr w:rsidR="00483E1D" w:rsidRPr="00483E1D" w14:paraId="742919F4" w14:textId="77777777" w:rsidTr="000D3870">
        <w:trPr>
          <w:trHeight w:val="360"/>
        </w:trPr>
        <w:tc>
          <w:tcPr>
            <w:tcW w:w="3247" w:type="dxa"/>
          </w:tcPr>
          <w:p w14:paraId="1980D98B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7F265F11" w14:textId="77777777" w:rsidR="00483E1D" w:rsidRPr="00483E1D" w:rsidRDefault="00483E1D" w:rsidP="00DD356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,10.9</w:t>
            </w:r>
          </w:p>
        </w:tc>
        <w:tc>
          <w:tcPr>
            <w:tcW w:w="2215" w:type="dxa"/>
          </w:tcPr>
          <w:p w14:paraId="7E1A0A81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,21.8</w:t>
            </w:r>
          </w:p>
        </w:tc>
        <w:tc>
          <w:tcPr>
            <w:tcW w:w="2211" w:type="dxa"/>
          </w:tcPr>
          <w:p w14:paraId="4811F677" w14:textId="77777777" w:rsidR="00483E1D" w:rsidRPr="00483E1D" w:rsidRDefault="00483E1D" w:rsidP="00DD356D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,21.8</w:t>
            </w:r>
          </w:p>
        </w:tc>
      </w:tr>
      <w:tr w:rsidR="00483E1D" w:rsidRPr="00483E1D" w14:paraId="2C7FDAFC" w14:textId="77777777" w:rsidTr="000D3870">
        <w:trPr>
          <w:trHeight w:val="358"/>
        </w:trPr>
        <w:tc>
          <w:tcPr>
            <w:tcW w:w="3247" w:type="dxa"/>
          </w:tcPr>
          <w:p w14:paraId="67D5A6F7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0A733F5B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5" w:type="dxa"/>
          </w:tcPr>
          <w:p w14:paraId="02522F93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25F7BFA5" w14:textId="77777777" w:rsidR="00483E1D" w:rsidRPr="00483E1D" w:rsidRDefault="00483E1D" w:rsidP="00DD356D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83E1D" w:rsidRPr="00483E1D" w14:paraId="064F44A0" w14:textId="77777777" w:rsidTr="000D3870">
        <w:trPr>
          <w:trHeight w:val="750"/>
        </w:trPr>
        <w:tc>
          <w:tcPr>
            <w:tcW w:w="3247" w:type="dxa"/>
          </w:tcPr>
          <w:p w14:paraId="4000CF50" w14:textId="6DCFE4DB" w:rsidR="00483E1D" w:rsidRDefault="00483E1D" w:rsidP="00DD356D">
            <w:pPr>
              <w:spacing w:after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imepoint 3 - No drug</w:t>
            </w:r>
          </w:p>
          <w:p w14:paraId="5B8BA9E1" w14:textId="77777777" w:rsidR="00483E1D" w:rsidRPr="00483E1D" w:rsidRDefault="00483E1D" w:rsidP="00DD356D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DFAC3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6B2A0EB6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4.0)</w:t>
            </w:r>
          </w:p>
        </w:tc>
        <w:tc>
          <w:tcPr>
            <w:tcW w:w="2215" w:type="dxa"/>
            <w:vAlign w:val="bottom"/>
          </w:tcPr>
          <w:p w14:paraId="47835055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3.9)</w:t>
            </w:r>
          </w:p>
        </w:tc>
        <w:tc>
          <w:tcPr>
            <w:tcW w:w="2211" w:type="dxa"/>
            <w:vAlign w:val="bottom"/>
          </w:tcPr>
          <w:p w14:paraId="13AD9C3B" w14:textId="77777777" w:rsidR="00483E1D" w:rsidRPr="00483E1D" w:rsidRDefault="00483E1D" w:rsidP="00DD356D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0)</w:t>
            </w:r>
          </w:p>
        </w:tc>
      </w:tr>
      <w:tr w:rsidR="00483E1D" w:rsidRPr="00483E1D" w14:paraId="1D7CBA98" w14:textId="77777777" w:rsidTr="000D3870">
        <w:trPr>
          <w:trHeight w:val="360"/>
        </w:trPr>
        <w:tc>
          <w:tcPr>
            <w:tcW w:w="3247" w:type="dxa"/>
          </w:tcPr>
          <w:p w14:paraId="2A0862A7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1EBD60CF" w14:textId="77777777" w:rsidR="00483E1D" w:rsidRPr="00483E1D" w:rsidRDefault="00483E1D" w:rsidP="00DD356D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[2.3-8.4]</w:t>
            </w:r>
          </w:p>
        </w:tc>
        <w:tc>
          <w:tcPr>
            <w:tcW w:w="2215" w:type="dxa"/>
          </w:tcPr>
          <w:p w14:paraId="6237AB41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[7.0-9.4]</w:t>
            </w:r>
          </w:p>
        </w:tc>
        <w:tc>
          <w:tcPr>
            <w:tcW w:w="2211" w:type="dxa"/>
          </w:tcPr>
          <w:p w14:paraId="0CB1D673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[3.2-8.4]</w:t>
            </w:r>
          </w:p>
        </w:tc>
      </w:tr>
      <w:tr w:rsidR="00483E1D" w:rsidRPr="00483E1D" w14:paraId="534C9B9A" w14:textId="77777777" w:rsidTr="000D3870">
        <w:trPr>
          <w:trHeight w:val="360"/>
        </w:trPr>
        <w:tc>
          <w:tcPr>
            <w:tcW w:w="3247" w:type="dxa"/>
          </w:tcPr>
          <w:p w14:paraId="550F1144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3E163273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,9.3</w:t>
            </w:r>
          </w:p>
        </w:tc>
        <w:tc>
          <w:tcPr>
            <w:tcW w:w="2215" w:type="dxa"/>
          </w:tcPr>
          <w:p w14:paraId="749A29F6" w14:textId="77777777" w:rsidR="00483E1D" w:rsidRPr="00483E1D" w:rsidRDefault="00483E1D" w:rsidP="00DD356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,10.3</w:t>
            </w:r>
          </w:p>
        </w:tc>
        <w:tc>
          <w:tcPr>
            <w:tcW w:w="2211" w:type="dxa"/>
          </w:tcPr>
          <w:p w14:paraId="5948A772" w14:textId="77777777" w:rsidR="00483E1D" w:rsidRPr="00483E1D" w:rsidRDefault="00483E1D" w:rsidP="00DD356D">
            <w:pPr>
              <w:ind w:right="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,10.3</w:t>
            </w:r>
          </w:p>
        </w:tc>
      </w:tr>
      <w:tr w:rsidR="00483E1D" w:rsidRPr="00483E1D" w14:paraId="2CED337F" w14:textId="77777777" w:rsidTr="000D3870">
        <w:trPr>
          <w:trHeight w:val="358"/>
        </w:trPr>
        <w:tc>
          <w:tcPr>
            <w:tcW w:w="3247" w:type="dxa"/>
          </w:tcPr>
          <w:p w14:paraId="3CFA3EF5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674E18F0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5" w:type="dxa"/>
          </w:tcPr>
          <w:p w14:paraId="3A1FAA85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6BDD8967" w14:textId="77777777" w:rsidR="00483E1D" w:rsidRPr="00483E1D" w:rsidRDefault="00483E1D" w:rsidP="00DD356D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83E1D" w:rsidRPr="00483E1D" w14:paraId="1D376D9B" w14:textId="77777777" w:rsidTr="000D3870">
        <w:trPr>
          <w:trHeight w:val="750"/>
        </w:trPr>
        <w:tc>
          <w:tcPr>
            <w:tcW w:w="3247" w:type="dxa"/>
            <w:vAlign w:val="bottom"/>
          </w:tcPr>
          <w:p w14:paraId="22DD6B60" w14:textId="1822B46B" w:rsidR="00483E1D" w:rsidRPr="00483E1D" w:rsidRDefault="00483E1D" w:rsidP="00DD356D">
            <w:pPr>
              <w:spacing w:after="40"/>
              <w:ind w:right="-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imepoint 4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5762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: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3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week</w:t>
            </w:r>
            <w:r w:rsidR="008E6B1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  <w:p w14:paraId="2ADFEAC3" w14:textId="77777777" w:rsidR="00483E1D" w:rsidRDefault="00483E1D" w:rsidP="00483E1D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6D0C5B" w14:textId="4EA6D43E" w:rsidR="00483E1D" w:rsidRPr="00483E1D" w:rsidRDefault="00483E1D" w:rsidP="00483E1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43FA736E" w14:textId="77777777" w:rsid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1B9EF9" w14:textId="6B3DFC06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5.3)</w:t>
            </w:r>
          </w:p>
        </w:tc>
        <w:tc>
          <w:tcPr>
            <w:tcW w:w="2215" w:type="dxa"/>
            <w:vAlign w:val="bottom"/>
          </w:tcPr>
          <w:p w14:paraId="0CAE849C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6.5)</w:t>
            </w:r>
          </w:p>
        </w:tc>
        <w:tc>
          <w:tcPr>
            <w:tcW w:w="2211" w:type="dxa"/>
            <w:vAlign w:val="bottom"/>
          </w:tcPr>
          <w:p w14:paraId="1E221975" w14:textId="77777777" w:rsidR="00483E1D" w:rsidRPr="00483E1D" w:rsidRDefault="00483E1D" w:rsidP="00DD356D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6.0)</w:t>
            </w:r>
          </w:p>
        </w:tc>
      </w:tr>
      <w:tr w:rsidR="00483E1D" w:rsidRPr="00483E1D" w14:paraId="45856166" w14:textId="77777777" w:rsidTr="000D3870">
        <w:trPr>
          <w:trHeight w:val="360"/>
        </w:trPr>
        <w:tc>
          <w:tcPr>
            <w:tcW w:w="3247" w:type="dxa"/>
          </w:tcPr>
          <w:p w14:paraId="72748D73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7C63732E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[4.1-8.4]</w:t>
            </w:r>
          </w:p>
        </w:tc>
        <w:tc>
          <w:tcPr>
            <w:tcW w:w="2215" w:type="dxa"/>
          </w:tcPr>
          <w:p w14:paraId="0E46960A" w14:textId="77777777" w:rsidR="00483E1D" w:rsidRPr="00483E1D" w:rsidRDefault="00483E1D" w:rsidP="00DD356D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[8.1-11.7]</w:t>
            </w:r>
          </w:p>
        </w:tc>
        <w:tc>
          <w:tcPr>
            <w:tcW w:w="2211" w:type="dxa"/>
          </w:tcPr>
          <w:p w14:paraId="44F6A785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[5.9-11.2]</w:t>
            </w:r>
          </w:p>
        </w:tc>
      </w:tr>
      <w:tr w:rsidR="00483E1D" w:rsidRPr="00483E1D" w14:paraId="20FD0036" w14:textId="77777777" w:rsidTr="000D3870">
        <w:trPr>
          <w:trHeight w:val="360"/>
        </w:trPr>
        <w:tc>
          <w:tcPr>
            <w:tcW w:w="3247" w:type="dxa"/>
          </w:tcPr>
          <w:p w14:paraId="28F655DB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0D487732" w14:textId="77777777" w:rsidR="00483E1D" w:rsidRPr="00483E1D" w:rsidRDefault="00483E1D" w:rsidP="00DD356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,13.2</w:t>
            </w:r>
          </w:p>
        </w:tc>
        <w:tc>
          <w:tcPr>
            <w:tcW w:w="2215" w:type="dxa"/>
          </w:tcPr>
          <w:p w14:paraId="30117B54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,20.5</w:t>
            </w:r>
          </w:p>
        </w:tc>
        <w:tc>
          <w:tcPr>
            <w:tcW w:w="2211" w:type="dxa"/>
          </w:tcPr>
          <w:p w14:paraId="29B507E7" w14:textId="77777777" w:rsidR="00483E1D" w:rsidRPr="00483E1D" w:rsidRDefault="00483E1D" w:rsidP="00DD356D">
            <w:pPr>
              <w:ind w:righ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,20.5</w:t>
            </w:r>
          </w:p>
        </w:tc>
      </w:tr>
      <w:tr w:rsidR="00483E1D" w:rsidRPr="00483E1D" w14:paraId="39E517CA" w14:textId="77777777" w:rsidTr="000D3870">
        <w:trPr>
          <w:trHeight w:val="358"/>
        </w:trPr>
        <w:tc>
          <w:tcPr>
            <w:tcW w:w="3247" w:type="dxa"/>
          </w:tcPr>
          <w:p w14:paraId="24FDE28C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3AE8E0EA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5" w:type="dxa"/>
          </w:tcPr>
          <w:p w14:paraId="13093280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62E30288" w14:textId="77777777" w:rsidR="00483E1D" w:rsidRPr="00483E1D" w:rsidRDefault="00483E1D" w:rsidP="00DD356D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83E1D" w:rsidRPr="00483E1D" w14:paraId="23212220" w14:textId="77777777" w:rsidTr="000D3870">
        <w:trPr>
          <w:trHeight w:val="750"/>
        </w:trPr>
        <w:tc>
          <w:tcPr>
            <w:tcW w:w="3247" w:type="dxa"/>
            <w:vAlign w:val="bottom"/>
          </w:tcPr>
          <w:p w14:paraId="24CE67F1" w14:textId="19A96492" w:rsidR="00483E1D" w:rsidRDefault="00483E1D" w:rsidP="00DD356D">
            <w:pPr>
              <w:spacing w:after="40"/>
              <w:ind w:right="-58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Timepoint 5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5762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: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6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weeks</w:t>
            </w:r>
          </w:p>
          <w:p w14:paraId="1FC40EC0" w14:textId="77777777" w:rsidR="00483E1D" w:rsidRPr="00483E1D" w:rsidRDefault="00483E1D" w:rsidP="00DD356D">
            <w:pPr>
              <w:spacing w:after="40"/>
              <w:ind w:right="-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64DF0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5E98AB4E" w14:textId="1FFCBAF9" w:rsidR="00483E1D" w:rsidRPr="00483E1D" w:rsidRDefault="00483E1D" w:rsidP="00DD356D">
            <w:pPr>
              <w:spacing w:after="40"/>
              <w:ind w:left="4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0B53E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3.7)</w:t>
            </w:r>
          </w:p>
        </w:tc>
        <w:tc>
          <w:tcPr>
            <w:tcW w:w="2215" w:type="dxa"/>
            <w:vAlign w:val="bottom"/>
          </w:tcPr>
          <w:p w14:paraId="2A65C033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5)</w:t>
            </w:r>
          </w:p>
        </w:tc>
        <w:tc>
          <w:tcPr>
            <w:tcW w:w="2211" w:type="dxa"/>
            <w:vAlign w:val="bottom"/>
          </w:tcPr>
          <w:p w14:paraId="1C8B329B" w14:textId="77777777" w:rsidR="00483E1D" w:rsidRPr="00483E1D" w:rsidRDefault="00483E1D" w:rsidP="00DD356D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4.0)</w:t>
            </w:r>
          </w:p>
        </w:tc>
      </w:tr>
      <w:tr w:rsidR="00483E1D" w:rsidRPr="00483E1D" w14:paraId="6B3A66EA" w14:textId="77777777" w:rsidTr="000D3870">
        <w:trPr>
          <w:trHeight w:val="360"/>
        </w:trPr>
        <w:tc>
          <w:tcPr>
            <w:tcW w:w="3247" w:type="dxa"/>
          </w:tcPr>
          <w:p w14:paraId="4926F9D8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774BB399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[4.7-6.4]</w:t>
            </w:r>
          </w:p>
        </w:tc>
        <w:tc>
          <w:tcPr>
            <w:tcW w:w="2215" w:type="dxa"/>
          </w:tcPr>
          <w:p w14:paraId="2E35F682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[3.4-9.2]</w:t>
            </w:r>
          </w:p>
        </w:tc>
        <w:tc>
          <w:tcPr>
            <w:tcW w:w="2211" w:type="dxa"/>
          </w:tcPr>
          <w:p w14:paraId="673EB1DD" w14:textId="77777777" w:rsidR="00483E1D" w:rsidRPr="00483E1D" w:rsidRDefault="00483E1D" w:rsidP="00DD356D">
            <w:pPr>
              <w:ind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[3.4-9.2]</w:t>
            </w:r>
          </w:p>
        </w:tc>
      </w:tr>
      <w:tr w:rsidR="00483E1D" w:rsidRPr="00483E1D" w14:paraId="1845A2A4" w14:textId="77777777" w:rsidTr="000D3870">
        <w:trPr>
          <w:trHeight w:val="360"/>
        </w:trPr>
        <w:tc>
          <w:tcPr>
            <w:tcW w:w="3247" w:type="dxa"/>
          </w:tcPr>
          <w:p w14:paraId="3A8B13F9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0489FFC4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,12.6</w:t>
            </w:r>
          </w:p>
        </w:tc>
        <w:tc>
          <w:tcPr>
            <w:tcW w:w="2215" w:type="dxa"/>
          </w:tcPr>
          <w:p w14:paraId="3D25C08B" w14:textId="77777777" w:rsidR="00483E1D" w:rsidRPr="00483E1D" w:rsidRDefault="00483E1D" w:rsidP="00DD356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,10.1</w:t>
            </w:r>
          </w:p>
        </w:tc>
        <w:tc>
          <w:tcPr>
            <w:tcW w:w="2211" w:type="dxa"/>
          </w:tcPr>
          <w:p w14:paraId="6C587321" w14:textId="77777777" w:rsidR="00483E1D" w:rsidRPr="00483E1D" w:rsidRDefault="00483E1D" w:rsidP="00DD356D">
            <w:pPr>
              <w:ind w:right="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,12.6</w:t>
            </w:r>
          </w:p>
        </w:tc>
      </w:tr>
      <w:tr w:rsidR="00483E1D" w:rsidRPr="00483E1D" w14:paraId="473B6744" w14:textId="77777777" w:rsidTr="000D3870">
        <w:trPr>
          <w:trHeight w:val="358"/>
        </w:trPr>
        <w:tc>
          <w:tcPr>
            <w:tcW w:w="3247" w:type="dxa"/>
          </w:tcPr>
          <w:p w14:paraId="427D258D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56165FFF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5" w:type="dxa"/>
          </w:tcPr>
          <w:p w14:paraId="336DA84F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1" w:type="dxa"/>
          </w:tcPr>
          <w:p w14:paraId="10DE9D0B" w14:textId="77777777" w:rsidR="00483E1D" w:rsidRPr="00483E1D" w:rsidRDefault="00483E1D" w:rsidP="00DD356D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83E1D" w:rsidRPr="00483E1D" w14:paraId="3E21783F" w14:textId="77777777" w:rsidTr="000D3870">
        <w:trPr>
          <w:trHeight w:val="750"/>
        </w:trPr>
        <w:tc>
          <w:tcPr>
            <w:tcW w:w="3247" w:type="dxa"/>
          </w:tcPr>
          <w:p w14:paraId="4CF5855A" w14:textId="3F7692F9" w:rsidR="00483E1D" w:rsidRDefault="00483E1D" w:rsidP="00DD356D">
            <w:pPr>
              <w:spacing w:after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imepoint 6 - Wash out</w:t>
            </w:r>
          </w:p>
          <w:p w14:paraId="42F12F47" w14:textId="77777777" w:rsidR="00483E1D" w:rsidRPr="00483E1D" w:rsidRDefault="00483E1D" w:rsidP="00DD356D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9ABE2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4813BCF1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4.4)</w:t>
            </w:r>
          </w:p>
        </w:tc>
        <w:tc>
          <w:tcPr>
            <w:tcW w:w="2215" w:type="dxa"/>
            <w:vAlign w:val="bottom"/>
          </w:tcPr>
          <w:p w14:paraId="38443A1A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5.0)</w:t>
            </w:r>
          </w:p>
        </w:tc>
        <w:tc>
          <w:tcPr>
            <w:tcW w:w="2211" w:type="dxa"/>
            <w:vAlign w:val="bottom"/>
          </w:tcPr>
          <w:p w14:paraId="2C75CC0A" w14:textId="77777777" w:rsidR="00483E1D" w:rsidRPr="00483E1D" w:rsidRDefault="00483E1D" w:rsidP="00DD356D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7)</w:t>
            </w:r>
          </w:p>
        </w:tc>
      </w:tr>
      <w:tr w:rsidR="00483E1D" w:rsidRPr="00483E1D" w14:paraId="7CA03D8F" w14:textId="77777777" w:rsidTr="000D3870">
        <w:trPr>
          <w:trHeight w:val="360"/>
        </w:trPr>
        <w:tc>
          <w:tcPr>
            <w:tcW w:w="3247" w:type="dxa"/>
          </w:tcPr>
          <w:p w14:paraId="250ECFD9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44486BD5" w14:textId="77777777" w:rsidR="00483E1D" w:rsidRPr="00483E1D" w:rsidRDefault="00483E1D" w:rsidP="00DD356D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[2.8-8.7]</w:t>
            </w:r>
          </w:p>
        </w:tc>
        <w:tc>
          <w:tcPr>
            <w:tcW w:w="2215" w:type="dxa"/>
          </w:tcPr>
          <w:p w14:paraId="295DA678" w14:textId="77777777" w:rsidR="00483E1D" w:rsidRPr="00483E1D" w:rsidRDefault="00483E1D" w:rsidP="00DD356D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[3.6-10.1]</w:t>
            </w:r>
          </w:p>
        </w:tc>
        <w:tc>
          <w:tcPr>
            <w:tcW w:w="2211" w:type="dxa"/>
          </w:tcPr>
          <w:p w14:paraId="08C80624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[3.6-10.0]</w:t>
            </w:r>
          </w:p>
        </w:tc>
      </w:tr>
      <w:tr w:rsidR="00483E1D" w:rsidRPr="00483E1D" w14:paraId="0ABAD21A" w14:textId="77777777" w:rsidTr="000D3870">
        <w:trPr>
          <w:trHeight w:val="360"/>
        </w:trPr>
        <w:tc>
          <w:tcPr>
            <w:tcW w:w="3247" w:type="dxa"/>
          </w:tcPr>
          <w:p w14:paraId="2A6696C7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3CB325A3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,10.0</w:t>
            </w:r>
          </w:p>
        </w:tc>
        <w:tc>
          <w:tcPr>
            <w:tcW w:w="2215" w:type="dxa"/>
          </w:tcPr>
          <w:p w14:paraId="3FB7B3C9" w14:textId="77777777" w:rsidR="00483E1D" w:rsidRPr="00483E1D" w:rsidRDefault="00483E1D" w:rsidP="00DD356D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,13.4</w:t>
            </w:r>
          </w:p>
        </w:tc>
        <w:tc>
          <w:tcPr>
            <w:tcW w:w="2211" w:type="dxa"/>
          </w:tcPr>
          <w:p w14:paraId="0578EA22" w14:textId="77777777" w:rsidR="00483E1D" w:rsidRPr="00483E1D" w:rsidRDefault="00483E1D" w:rsidP="00DD356D">
            <w:pPr>
              <w:ind w:right="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,13.4</w:t>
            </w:r>
          </w:p>
        </w:tc>
      </w:tr>
      <w:tr w:rsidR="00483E1D" w:rsidRPr="00483E1D" w14:paraId="5453F7CF" w14:textId="77777777" w:rsidTr="000D3870">
        <w:trPr>
          <w:trHeight w:val="358"/>
        </w:trPr>
        <w:tc>
          <w:tcPr>
            <w:tcW w:w="3247" w:type="dxa"/>
          </w:tcPr>
          <w:p w14:paraId="3C1AE851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6F4F4018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5" w:type="dxa"/>
          </w:tcPr>
          <w:p w14:paraId="4E5ABC4C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09F698E3" w14:textId="77777777" w:rsidR="00483E1D" w:rsidRPr="00483E1D" w:rsidRDefault="00483E1D" w:rsidP="00DD356D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83E1D" w:rsidRPr="00483E1D" w14:paraId="785EE231" w14:textId="77777777" w:rsidTr="000D3870">
        <w:trPr>
          <w:trHeight w:val="750"/>
        </w:trPr>
        <w:tc>
          <w:tcPr>
            <w:tcW w:w="3247" w:type="dxa"/>
          </w:tcPr>
          <w:p w14:paraId="345694A5" w14:textId="6CAC3CE5" w:rsidR="00483E1D" w:rsidRDefault="00483E1D" w:rsidP="00DD356D">
            <w:pPr>
              <w:spacing w:after="40"/>
              <w:ind w:right="-58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Timepoint 7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5762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: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3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weeks</w:t>
            </w:r>
          </w:p>
          <w:p w14:paraId="1D1901E0" w14:textId="77777777" w:rsidR="00483E1D" w:rsidRPr="00483E1D" w:rsidRDefault="00483E1D" w:rsidP="00DD356D">
            <w:pPr>
              <w:spacing w:after="40"/>
              <w:ind w:right="-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14C9D" w14:textId="77777777" w:rsidR="00483E1D" w:rsidRPr="00483E1D" w:rsidRDefault="00483E1D" w:rsidP="00DD356D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</w:tcPr>
          <w:p w14:paraId="79351898" w14:textId="35724163" w:rsidR="00483E1D" w:rsidRDefault="00483E1D" w:rsidP="00DD356D">
            <w:pPr>
              <w:spacing w:after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66B23705" w14:textId="77777777" w:rsidR="00483E1D" w:rsidRPr="00483E1D" w:rsidRDefault="00483E1D" w:rsidP="00DD356D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D7F46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3.0)</w:t>
            </w:r>
          </w:p>
        </w:tc>
        <w:tc>
          <w:tcPr>
            <w:tcW w:w="2215" w:type="dxa"/>
            <w:vAlign w:val="bottom"/>
          </w:tcPr>
          <w:p w14:paraId="0C08643E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0)</w:t>
            </w:r>
          </w:p>
        </w:tc>
        <w:tc>
          <w:tcPr>
            <w:tcW w:w="2211" w:type="dxa"/>
            <w:vAlign w:val="bottom"/>
          </w:tcPr>
          <w:p w14:paraId="38FA60C3" w14:textId="77777777" w:rsidR="00483E1D" w:rsidRPr="00483E1D" w:rsidRDefault="00483E1D" w:rsidP="00DD356D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4.2)</w:t>
            </w:r>
          </w:p>
        </w:tc>
      </w:tr>
      <w:tr w:rsidR="00483E1D" w:rsidRPr="00483E1D" w14:paraId="64BBF2F8" w14:textId="77777777" w:rsidTr="000D3870">
        <w:trPr>
          <w:trHeight w:val="360"/>
        </w:trPr>
        <w:tc>
          <w:tcPr>
            <w:tcW w:w="3247" w:type="dxa"/>
          </w:tcPr>
          <w:p w14:paraId="6B186B55" w14:textId="77777777" w:rsidR="00483E1D" w:rsidRPr="00483E1D" w:rsidRDefault="00483E1D" w:rsidP="00DD356D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22DA8DB2" w14:textId="77777777" w:rsidR="00483E1D" w:rsidRPr="00483E1D" w:rsidRDefault="00483E1D" w:rsidP="00DD356D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[3.6-6.3]</w:t>
            </w:r>
          </w:p>
        </w:tc>
        <w:tc>
          <w:tcPr>
            <w:tcW w:w="2215" w:type="dxa"/>
          </w:tcPr>
          <w:p w14:paraId="357ABC35" w14:textId="77777777" w:rsidR="00483E1D" w:rsidRPr="00483E1D" w:rsidRDefault="00483E1D" w:rsidP="00DD356D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[5.4-12.5]</w:t>
            </w:r>
          </w:p>
        </w:tc>
        <w:tc>
          <w:tcPr>
            <w:tcW w:w="2211" w:type="dxa"/>
          </w:tcPr>
          <w:p w14:paraId="40930F3A" w14:textId="77777777" w:rsidR="00483E1D" w:rsidRPr="00483E1D" w:rsidRDefault="00483E1D" w:rsidP="00DD356D">
            <w:pPr>
              <w:ind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[3.9-8.4]</w:t>
            </w:r>
          </w:p>
        </w:tc>
      </w:tr>
      <w:tr w:rsidR="00483E1D" w:rsidRPr="00483E1D" w14:paraId="20E8F973" w14:textId="77777777" w:rsidTr="000D3870">
        <w:trPr>
          <w:trHeight w:val="360"/>
        </w:trPr>
        <w:tc>
          <w:tcPr>
            <w:tcW w:w="3247" w:type="dxa"/>
          </w:tcPr>
          <w:p w14:paraId="1964F833" w14:textId="77777777" w:rsidR="00483E1D" w:rsidRPr="00483E1D" w:rsidRDefault="00483E1D" w:rsidP="00DD356D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n Max</w:t>
            </w:r>
          </w:p>
        </w:tc>
        <w:tc>
          <w:tcPr>
            <w:tcW w:w="2604" w:type="dxa"/>
          </w:tcPr>
          <w:p w14:paraId="519289C7" w14:textId="77777777" w:rsidR="00483E1D" w:rsidRPr="00483E1D" w:rsidRDefault="00483E1D" w:rsidP="00DD356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,10.6</w:t>
            </w:r>
          </w:p>
        </w:tc>
        <w:tc>
          <w:tcPr>
            <w:tcW w:w="2215" w:type="dxa"/>
          </w:tcPr>
          <w:p w14:paraId="7DBC7B8B" w14:textId="77777777" w:rsidR="00483E1D" w:rsidRPr="00483E1D" w:rsidRDefault="00483E1D" w:rsidP="00DD356D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,13.4</w:t>
            </w:r>
          </w:p>
        </w:tc>
        <w:tc>
          <w:tcPr>
            <w:tcW w:w="2211" w:type="dxa"/>
          </w:tcPr>
          <w:p w14:paraId="42DC850C" w14:textId="77777777" w:rsidR="00483E1D" w:rsidRPr="00483E1D" w:rsidRDefault="00483E1D" w:rsidP="00DD356D">
            <w:pPr>
              <w:ind w:righ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,13.4</w:t>
            </w:r>
          </w:p>
        </w:tc>
      </w:tr>
      <w:tr w:rsidR="00483E1D" w:rsidRPr="00483E1D" w14:paraId="5E381A6A" w14:textId="77777777" w:rsidTr="000D3870">
        <w:trPr>
          <w:trHeight w:val="358"/>
        </w:trPr>
        <w:tc>
          <w:tcPr>
            <w:tcW w:w="3247" w:type="dxa"/>
          </w:tcPr>
          <w:p w14:paraId="24B66D52" w14:textId="77777777" w:rsidR="00483E1D" w:rsidRPr="00483E1D" w:rsidRDefault="00483E1D" w:rsidP="00DD356D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058CB3A4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5" w:type="dxa"/>
          </w:tcPr>
          <w:p w14:paraId="01D44DAF" w14:textId="77777777" w:rsidR="00483E1D" w:rsidRPr="00483E1D" w:rsidRDefault="00483E1D" w:rsidP="00DD356D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48B4E167" w14:textId="77777777" w:rsidR="00483E1D" w:rsidRPr="00483E1D" w:rsidRDefault="00483E1D" w:rsidP="00DD356D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83E1D" w:rsidRPr="00483E1D" w14:paraId="4504CC38" w14:textId="77777777" w:rsidTr="000D3870">
        <w:trPr>
          <w:trHeight w:val="743"/>
        </w:trPr>
        <w:tc>
          <w:tcPr>
            <w:tcW w:w="3247" w:type="dxa"/>
          </w:tcPr>
          <w:p w14:paraId="1D9575A9" w14:textId="3E75F75B" w:rsidR="00483E1D" w:rsidRPr="005762F4" w:rsidRDefault="00483E1D" w:rsidP="00DD356D">
            <w:pPr>
              <w:spacing w:after="5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Timepoint 8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5762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 weeks</w:t>
            </w: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14:paraId="7C2BAA32" w14:textId="77777777" w:rsidR="00483E1D" w:rsidRDefault="00483E1D" w:rsidP="00DD356D">
            <w:pPr>
              <w:spacing w:after="55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1E964981" w14:textId="09CF98F5" w:rsidR="00483E1D" w:rsidRPr="00483E1D" w:rsidRDefault="00483E1D" w:rsidP="00483E1D">
            <w:pPr>
              <w:spacing w:after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</w:tcPr>
          <w:p w14:paraId="0A258944" w14:textId="77777777" w:rsidR="00483E1D" w:rsidRDefault="00483E1D" w:rsidP="00DD356D">
            <w:pPr>
              <w:tabs>
                <w:tab w:val="center" w:pos="1356"/>
                <w:tab w:val="center" w:pos="397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ab/>
            </w: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</w:p>
          <w:p w14:paraId="3C308303" w14:textId="77777777" w:rsidR="00483E1D" w:rsidRDefault="00483E1D" w:rsidP="00DD356D">
            <w:pPr>
              <w:tabs>
                <w:tab w:val="center" w:pos="1356"/>
                <w:tab w:val="center" w:pos="397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9FAFD89" w14:textId="77777777" w:rsidR="00483E1D" w:rsidRDefault="00483E1D" w:rsidP="00DD356D">
            <w:pPr>
              <w:tabs>
                <w:tab w:val="center" w:pos="1356"/>
                <w:tab w:val="center" w:pos="397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0CBF11D" w14:textId="77777777" w:rsidR="00483E1D" w:rsidRDefault="00483E1D" w:rsidP="00DD356D">
            <w:pPr>
              <w:tabs>
                <w:tab w:val="center" w:pos="1356"/>
                <w:tab w:val="center" w:pos="397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51DED95" w14:textId="6CDD4C7B" w:rsidR="00483E1D" w:rsidRPr="00483E1D" w:rsidRDefault="00483E1D" w:rsidP="00483E1D">
            <w:pPr>
              <w:tabs>
                <w:tab w:val="center" w:pos="1356"/>
                <w:tab w:val="center" w:pos="3978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9 (3.7)</w:t>
            </w:r>
          </w:p>
        </w:tc>
        <w:tc>
          <w:tcPr>
            <w:tcW w:w="2215" w:type="dxa"/>
            <w:vAlign w:val="bottom"/>
          </w:tcPr>
          <w:p w14:paraId="68302DDD" w14:textId="77777777" w:rsidR="00483E1D" w:rsidRPr="00483E1D" w:rsidRDefault="00483E1D" w:rsidP="00DD356D">
            <w:pPr>
              <w:ind w:right="7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 (4.1)</w:t>
            </w:r>
          </w:p>
        </w:tc>
        <w:tc>
          <w:tcPr>
            <w:tcW w:w="2211" w:type="dxa"/>
            <w:vAlign w:val="bottom"/>
          </w:tcPr>
          <w:p w14:paraId="1B5C7518" w14:textId="77777777" w:rsidR="00483E1D" w:rsidRPr="00483E1D" w:rsidRDefault="00483E1D" w:rsidP="00DD356D">
            <w:pPr>
              <w:ind w:right="6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8 (4.1)</w:t>
            </w:r>
          </w:p>
        </w:tc>
      </w:tr>
      <w:tr w:rsidR="00483E1D" w:rsidRPr="00483E1D" w14:paraId="46493E83" w14:textId="77777777" w:rsidTr="000D3870">
        <w:tblPrEx>
          <w:tblCellMar>
            <w:left w:w="0" w:type="dxa"/>
            <w:right w:w="22" w:type="dxa"/>
          </w:tblCellMar>
        </w:tblPrEx>
        <w:trPr>
          <w:trHeight w:val="367"/>
        </w:trPr>
        <w:tc>
          <w:tcPr>
            <w:tcW w:w="3247" w:type="dxa"/>
          </w:tcPr>
          <w:p w14:paraId="641B6A84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0AD2328E" w14:textId="77777777" w:rsidR="00483E1D" w:rsidRPr="00483E1D" w:rsidRDefault="00483E1D" w:rsidP="00DD356D">
            <w:pPr>
              <w:ind w:left="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 [2.5-4.6]</w:t>
            </w:r>
          </w:p>
        </w:tc>
        <w:tc>
          <w:tcPr>
            <w:tcW w:w="2215" w:type="dxa"/>
          </w:tcPr>
          <w:p w14:paraId="3CEA3AF1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9 [3.9-10.3]</w:t>
            </w:r>
          </w:p>
        </w:tc>
        <w:tc>
          <w:tcPr>
            <w:tcW w:w="2211" w:type="dxa"/>
          </w:tcPr>
          <w:p w14:paraId="00E402BA" w14:textId="77777777" w:rsidR="00483E1D" w:rsidRPr="00483E1D" w:rsidRDefault="00483E1D" w:rsidP="00DD356D">
            <w:pPr>
              <w:ind w:left="1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6 [3.9-9.2]</w:t>
            </w:r>
          </w:p>
        </w:tc>
      </w:tr>
      <w:tr w:rsidR="00483E1D" w:rsidRPr="00483E1D" w14:paraId="4C84CC96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02EFF020" w14:textId="77777777" w:rsidR="00483E1D" w:rsidRPr="00483E1D" w:rsidRDefault="00483E1D" w:rsidP="00DD356D">
            <w:pPr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49DBB3F9" w14:textId="77777777" w:rsidR="00483E1D" w:rsidRPr="00483E1D" w:rsidRDefault="00483E1D" w:rsidP="00DD356D">
            <w:pPr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,9.2</w:t>
            </w:r>
          </w:p>
        </w:tc>
        <w:tc>
          <w:tcPr>
            <w:tcW w:w="2215" w:type="dxa"/>
          </w:tcPr>
          <w:p w14:paraId="0C9421B7" w14:textId="77777777" w:rsidR="00483E1D" w:rsidRPr="00483E1D" w:rsidRDefault="00483E1D" w:rsidP="00DD356D">
            <w:pPr>
              <w:ind w:lef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,14.1</w:t>
            </w:r>
          </w:p>
        </w:tc>
        <w:tc>
          <w:tcPr>
            <w:tcW w:w="2211" w:type="dxa"/>
          </w:tcPr>
          <w:p w14:paraId="29DE3430" w14:textId="77777777" w:rsidR="00483E1D" w:rsidRPr="00483E1D" w:rsidRDefault="00483E1D" w:rsidP="00DD356D">
            <w:pPr>
              <w:ind w:lef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,14.1</w:t>
            </w:r>
          </w:p>
        </w:tc>
      </w:tr>
      <w:tr w:rsidR="00483E1D" w:rsidRPr="00483E1D" w14:paraId="0C749C0E" w14:textId="77777777" w:rsidTr="000D3870">
        <w:tblPrEx>
          <w:tblCellMar>
            <w:left w:w="0" w:type="dxa"/>
            <w:right w:w="22" w:type="dxa"/>
          </w:tblCellMar>
        </w:tblPrEx>
        <w:trPr>
          <w:trHeight w:val="358"/>
        </w:trPr>
        <w:tc>
          <w:tcPr>
            <w:tcW w:w="3247" w:type="dxa"/>
          </w:tcPr>
          <w:p w14:paraId="1DA96458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067B533F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5" w:type="dxa"/>
          </w:tcPr>
          <w:p w14:paraId="4435521B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1" w:type="dxa"/>
          </w:tcPr>
          <w:p w14:paraId="4C9BB4D1" w14:textId="77777777" w:rsidR="00483E1D" w:rsidRPr="00483E1D" w:rsidRDefault="00483E1D" w:rsidP="00DD356D">
            <w:pPr>
              <w:ind w:left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83E1D" w:rsidRPr="00483E1D" w14:paraId="556FBBEB" w14:textId="77777777" w:rsidTr="000D3870">
        <w:tblPrEx>
          <w:tblCellMar>
            <w:left w:w="0" w:type="dxa"/>
            <w:right w:w="22" w:type="dxa"/>
          </w:tblCellMar>
        </w:tblPrEx>
        <w:trPr>
          <w:trHeight w:val="750"/>
        </w:trPr>
        <w:tc>
          <w:tcPr>
            <w:tcW w:w="3247" w:type="dxa"/>
          </w:tcPr>
          <w:p w14:paraId="70938EAA" w14:textId="2AEDA4B4" w:rsidR="00483E1D" w:rsidRDefault="00483E1D" w:rsidP="00DD356D">
            <w:pPr>
              <w:spacing w:after="40"/>
              <w:ind w:left="67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imepoint 9 - Wash out</w:t>
            </w:r>
          </w:p>
          <w:p w14:paraId="79D44596" w14:textId="77777777" w:rsidR="00483E1D" w:rsidRPr="00483E1D" w:rsidRDefault="00483E1D" w:rsidP="00DD356D">
            <w:pPr>
              <w:spacing w:after="40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4F7D5" w14:textId="77777777" w:rsidR="00483E1D" w:rsidRPr="00483E1D" w:rsidRDefault="00483E1D" w:rsidP="00DD356D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70348BC1" w14:textId="77777777" w:rsidR="00483E1D" w:rsidRPr="00483E1D" w:rsidRDefault="00483E1D" w:rsidP="00DD356D">
            <w:pPr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.1)</w:t>
            </w:r>
          </w:p>
        </w:tc>
        <w:tc>
          <w:tcPr>
            <w:tcW w:w="2215" w:type="dxa"/>
            <w:vAlign w:val="bottom"/>
          </w:tcPr>
          <w:p w14:paraId="2AE2621A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6.5)</w:t>
            </w:r>
          </w:p>
        </w:tc>
        <w:tc>
          <w:tcPr>
            <w:tcW w:w="2211" w:type="dxa"/>
            <w:vAlign w:val="bottom"/>
          </w:tcPr>
          <w:p w14:paraId="49DA4401" w14:textId="77777777" w:rsidR="00483E1D" w:rsidRPr="00483E1D" w:rsidRDefault="00483E1D" w:rsidP="00DD356D">
            <w:pPr>
              <w:ind w:left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8)</w:t>
            </w:r>
          </w:p>
        </w:tc>
      </w:tr>
      <w:tr w:rsidR="00483E1D" w:rsidRPr="00483E1D" w14:paraId="4E98E482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3A89133E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37B40871" w14:textId="77777777" w:rsidR="00483E1D" w:rsidRPr="00483E1D" w:rsidRDefault="00483E1D" w:rsidP="00DD356D">
            <w:pPr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[4.0-5.4]</w:t>
            </w:r>
          </w:p>
        </w:tc>
        <w:tc>
          <w:tcPr>
            <w:tcW w:w="2215" w:type="dxa"/>
          </w:tcPr>
          <w:p w14:paraId="10B4A581" w14:textId="77777777" w:rsidR="00483E1D" w:rsidRPr="00483E1D" w:rsidRDefault="00483E1D" w:rsidP="00DD356D">
            <w:pPr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[4.8-16.3]</w:t>
            </w:r>
          </w:p>
        </w:tc>
        <w:tc>
          <w:tcPr>
            <w:tcW w:w="2211" w:type="dxa"/>
          </w:tcPr>
          <w:p w14:paraId="7D3E0027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[4.2-9.2]</w:t>
            </w:r>
          </w:p>
        </w:tc>
      </w:tr>
      <w:tr w:rsidR="00483E1D" w:rsidRPr="00483E1D" w14:paraId="66AE1709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5A83314E" w14:textId="77777777" w:rsidR="00483E1D" w:rsidRPr="00483E1D" w:rsidRDefault="00483E1D" w:rsidP="00DD356D">
            <w:pPr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7607749E" w14:textId="77777777" w:rsidR="00483E1D" w:rsidRPr="00483E1D" w:rsidRDefault="00483E1D" w:rsidP="00DD356D">
            <w:pPr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,9.7</w:t>
            </w:r>
          </w:p>
        </w:tc>
        <w:tc>
          <w:tcPr>
            <w:tcW w:w="2215" w:type="dxa"/>
          </w:tcPr>
          <w:p w14:paraId="1711D832" w14:textId="77777777" w:rsidR="00483E1D" w:rsidRPr="00483E1D" w:rsidRDefault="00483E1D" w:rsidP="00DD356D">
            <w:pPr>
              <w:ind w:lef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,16.3</w:t>
            </w:r>
          </w:p>
        </w:tc>
        <w:tc>
          <w:tcPr>
            <w:tcW w:w="2211" w:type="dxa"/>
          </w:tcPr>
          <w:p w14:paraId="229FC750" w14:textId="77777777" w:rsidR="00483E1D" w:rsidRPr="00483E1D" w:rsidRDefault="00483E1D" w:rsidP="00DD356D">
            <w:pPr>
              <w:ind w:left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,16.3</w:t>
            </w:r>
          </w:p>
        </w:tc>
      </w:tr>
      <w:tr w:rsidR="00483E1D" w:rsidRPr="00483E1D" w14:paraId="7D8D166C" w14:textId="77777777" w:rsidTr="000D3870">
        <w:tblPrEx>
          <w:tblCellMar>
            <w:left w:w="0" w:type="dxa"/>
            <w:right w:w="22" w:type="dxa"/>
          </w:tblCellMar>
        </w:tblPrEx>
        <w:trPr>
          <w:trHeight w:val="358"/>
        </w:trPr>
        <w:tc>
          <w:tcPr>
            <w:tcW w:w="3247" w:type="dxa"/>
          </w:tcPr>
          <w:p w14:paraId="3FB69F58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5C0BBC19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5" w:type="dxa"/>
          </w:tcPr>
          <w:p w14:paraId="493BEFB6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1B67F0C9" w14:textId="77777777" w:rsidR="00483E1D" w:rsidRPr="00483E1D" w:rsidRDefault="00483E1D" w:rsidP="00DD356D">
            <w:pPr>
              <w:ind w:lef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83E1D" w:rsidRPr="00483E1D" w14:paraId="45A8E0C6" w14:textId="77777777" w:rsidTr="000D3870">
        <w:tblPrEx>
          <w:tblCellMar>
            <w:left w:w="0" w:type="dxa"/>
            <w:right w:w="22" w:type="dxa"/>
          </w:tblCellMar>
        </w:tblPrEx>
        <w:trPr>
          <w:trHeight w:val="750"/>
        </w:trPr>
        <w:tc>
          <w:tcPr>
            <w:tcW w:w="3247" w:type="dxa"/>
            <w:vAlign w:val="bottom"/>
          </w:tcPr>
          <w:p w14:paraId="28A23169" w14:textId="131BFEBD" w:rsidR="00483E1D" w:rsidRPr="005762F4" w:rsidRDefault="00483E1D" w:rsidP="005762F4">
            <w:pPr>
              <w:spacing w:after="40"/>
              <w:ind w:left="67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imepoint 10 - ABC+3TC+A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ZT</w:t>
            </w:r>
            <w:r w:rsidR="005762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3 weeks</w:t>
            </w:r>
          </w:p>
          <w:p w14:paraId="714E4C81" w14:textId="77777777" w:rsidR="00483E1D" w:rsidRPr="00483E1D" w:rsidRDefault="00483E1D" w:rsidP="00DD356D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680DA766" w14:textId="77777777" w:rsidR="00483E1D" w:rsidRDefault="00483E1D" w:rsidP="00DD356D">
            <w:pPr>
              <w:ind w:left="19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14:paraId="0273907D" w14:textId="77777777" w:rsidR="00483E1D" w:rsidRDefault="00483E1D" w:rsidP="00DD356D">
            <w:pPr>
              <w:ind w:left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F439AF" w14:textId="267AAD34" w:rsidR="00483E1D" w:rsidRPr="00483E1D" w:rsidRDefault="00483E1D" w:rsidP="00483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5.4)</w:t>
            </w:r>
          </w:p>
        </w:tc>
        <w:tc>
          <w:tcPr>
            <w:tcW w:w="2215" w:type="dxa"/>
            <w:vAlign w:val="bottom"/>
          </w:tcPr>
          <w:p w14:paraId="5255CD6F" w14:textId="77777777" w:rsidR="00483E1D" w:rsidRPr="00483E1D" w:rsidRDefault="00483E1D" w:rsidP="00DD356D">
            <w:pPr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6)</w:t>
            </w:r>
          </w:p>
        </w:tc>
        <w:tc>
          <w:tcPr>
            <w:tcW w:w="2211" w:type="dxa"/>
            <w:vAlign w:val="bottom"/>
          </w:tcPr>
          <w:p w14:paraId="40B6F384" w14:textId="77777777" w:rsidR="00483E1D" w:rsidRPr="00483E1D" w:rsidRDefault="00483E1D" w:rsidP="00DD356D">
            <w:pPr>
              <w:ind w:left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4.1)</w:t>
            </w:r>
          </w:p>
        </w:tc>
      </w:tr>
      <w:tr w:rsidR="00483E1D" w:rsidRPr="00483E1D" w14:paraId="447969BB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7AC3F341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4A57F0F6" w14:textId="77777777" w:rsidR="00483E1D" w:rsidRPr="00483E1D" w:rsidRDefault="00483E1D" w:rsidP="00DD356D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[0.3-7.5]</w:t>
            </w:r>
          </w:p>
        </w:tc>
        <w:tc>
          <w:tcPr>
            <w:tcW w:w="2215" w:type="dxa"/>
          </w:tcPr>
          <w:p w14:paraId="2AC3DA05" w14:textId="77777777" w:rsidR="00483E1D" w:rsidRPr="00483E1D" w:rsidRDefault="00483E1D" w:rsidP="00DD356D">
            <w:pPr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[2.2-7.8]</w:t>
            </w:r>
          </w:p>
        </w:tc>
        <w:tc>
          <w:tcPr>
            <w:tcW w:w="2211" w:type="dxa"/>
          </w:tcPr>
          <w:p w14:paraId="368FC4B0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[2.1-7.8]</w:t>
            </w:r>
          </w:p>
        </w:tc>
      </w:tr>
      <w:tr w:rsidR="00483E1D" w:rsidRPr="00483E1D" w14:paraId="4ECC6980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00DA03F4" w14:textId="77777777" w:rsidR="00483E1D" w:rsidRPr="00483E1D" w:rsidRDefault="00483E1D" w:rsidP="00DD356D">
            <w:pPr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46D65306" w14:textId="77777777" w:rsidR="00483E1D" w:rsidRPr="00483E1D" w:rsidRDefault="00483E1D" w:rsidP="00DD356D">
            <w:pPr>
              <w:ind w:lef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,11.3</w:t>
            </w:r>
          </w:p>
        </w:tc>
        <w:tc>
          <w:tcPr>
            <w:tcW w:w="2215" w:type="dxa"/>
          </w:tcPr>
          <w:p w14:paraId="273BED8A" w14:textId="77777777" w:rsidR="00483E1D" w:rsidRPr="00483E1D" w:rsidRDefault="00483E1D" w:rsidP="00DD356D">
            <w:pPr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,9.0</w:t>
            </w:r>
          </w:p>
        </w:tc>
        <w:tc>
          <w:tcPr>
            <w:tcW w:w="2211" w:type="dxa"/>
          </w:tcPr>
          <w:p w14:paraId="41149CB4" w14:textId="77777777" w:rsidR="00483E1D" w:rsidRPr="00483E1D" w:rsidRDefault="00483E1D" w:rsidP="00DD356D">
            <w:pPr>
              <w:ind w:lef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,11.3</w:t>
            </w:r>
          </w:p>
        </w:tc>
      </w:tr>
      <w:tr w:rsidR="00483E1D" w:rsidRPr="00483E1D" w14:paraId="6F5F47C1" w14:textId="77777777" w:rsidTr="000D3870">
        <w:tblPrEx>
          <w:tblCellMar>
            <w:left w:w="0" w:type="dxa"/>
            <w:right w:w="22" w:type="dxa"/>
          </w:tblCellMar>
        </w:tblPrEx>
        <w:trPr>
          <w:trHeight w:val="358"/>
        </w:trPr>
        <w:tc>
          <w:tcPr>
            <w:tcW w:w="3247" w:type="dxa"/>
          </w:tcPr>
          <w:p w14:paraId="12F8319D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56940CE8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5" w:type="dxa"/>
          </w:tcPr>
          <w:p w14:paraId="08BFF4F4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4724F1DB" w14:textId="77777777" w:rsidR="00483E1D" w:rsidRPr="00483E1D" w:rsidRDefault="00483E1D" w:rsidP="00DD356D">
            <w:pPr>
              <w:ind w:left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83E1D" w:rsidRPr="00483E1D" w14:paraId="52B3A452" w14:textId="77777777" w:rsidTr="000D3870">
        <w:tblPrEx>
          <w:tblCellMar>
            <w:left w:w="0" w:type="dxa"/>
            <w:right w:w="22" w:type="dxa"/>
          </w:tblCellMar>
        </w:tblPrEx>
        <w:trPr>
          <w:trHeight w:val="750"/>
        </w:trPr>
        <w:tc>
          <w:tcPr>
            <w:tcW w:w="3247" w:type="dxa"/>
          </w:tcPr>
          <w:p w14:paraId="38B5E1A3" w14:textId="5263FF3D" w:rsidR="00483E1D" w:rsidRPr="005762F4" w:rsidRDefault="00483E1D" w:rsidP="005762F4">
            <w:pPr>
              <w:spacing w:after="40"/>
              <w:ind w:left="67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lastRenderedPageBreak/>
              <w:t>Timepoint 11 - ABC+3TC+A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ZT</w:t>
            </w:r>
            <w:r w:rsidR="005762F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 weeks</w:t>
            </w:r>
          </w:p>
          <w:p w14:paraId="74B7EE9E" w14:textId="77777777" w:rsidR="00483E1D" w:rsidRPr="00483E1D" w:rsidRDefault="00483E1D" w:rsidP="00DD356D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3E506B9B" w14:textId="77777777" w:rsidR="00483E1D" w:rsidRDefault="00483E1D" w:rsidP="00DD356D">
            <w:pPr>
              <w:ind w:left="19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14:paraId="7262D4D2" w14:textId="77777777" w:rsidR="00483E1D" w:rsidRDefault="00483E1D" w:rsidP="00DD356D">
            <w:pPr>
              <w:ind w:left="19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14:paraId="699544A7" w14:textId="548B6C75" w:rsidR="00483E1D" w:rsidRPr="00483E1D" w:rsidRDefault="00483E1D" w:rsidP="00483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5.5)</w:t>
            </w:r>
          </w:p>
        </w:tc>
        <w:tc>
          <w:tcPr>
            <w:tcW w:w="2215" w:type="dxa"/>
            <w:vAlign w:val="bottom"/>
          </w:tcPr>
          <w:p w14:paraId="1E77B733" w14:textId="77777777" w:rsidR="00483E1D" w:rsidRPr="00483E1D" w:rsidRDefault="00483E1D" w:rsidP="00DD356D">
            <w:pPr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5)</w:t>
            </w:r>
          </w:p>
        </w:tc>
        <w:tc>
          <w:tcPr>
            <w:tcW w:w="2211" w:type="dxa"/>
            <w:vAlign w:val="bottom"/>
          </w:tcPr>
          <w:p w14:paraId="71BBF505" w14:textId="77777777" w:rsidR="00483E1D" w:rsidRPr="00483E1D" w:rsidRDefault="00483E1D" w:rsidP="00DD356D">
            <w:pPr>
              <w:ind w:left="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4.1)</w:t>
            </w:r>
          </w:p>
        </w:tc>
      </w:tr>
      <w:tr w:rsidR="00483E1D" w:rsidRPr="00483E1D" w14:paraId="14ED3978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50B3C005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1ADA5EAE" w14:textId="77777777" w:rsidR="00483E1D" w:rsidRPr="00483E1D" w:rsidRDefault="00483E1D" w:rsidP="00DD356D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[0.5-8.9]</w:t>
            </w:r>
          </w:p>
        </w:tc>
        <w:tc>
          <w:tcPr>
            <w:tcW w:w="2215" w:type="dxa"/>
          </w:tcPr>
          <w:p w14:paraId="466EEB0A" w14:textId="77777777" w:rsidR="00483E1D" w:rsidRPr="00483E1D" w:rsidRDefault="00483E1D" w:rsidP="00DD356D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[2.5-7.4]</w:t>
            </w:r>
          </w:p>
        </w:tc>
        <w:tc>
          <w:tcPr>
            <w:tcW w:w="2211" w:type="dxa"/>
          </w:tcPr>
          <w:p w14:paraId="283BB075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[2.5-7.4]</w:t>
            </w:r>
          </w:p>
        </w:tc>
      </w:tr>
      <w:tr w:rsidR="00483E1D" w:rsidRPr="00483E1D" w14:paraId="5F01756D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6BC27693" w14:textId="77777777" w:rsidR="00483E1D" w:rsidRPr="00483E1D" w:rsidRDefault="00483E1D" w:rsidP="00DD356D">
            <w:pPr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1E4BD845" w14:textId="77777777" w:rsidR="00483E1D" w:rsidRPr="00483E1D" w:rsidRDefault="00483E1D" w:rsidP="00DD356D">
            <w:pPr>
              <w:ind w:lef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,11.3</w:t>
            </w:r>
          </w:p>
        </w:tc>
        <w:tc>
          <w:tcPr>
            <w:tcW w:w="2215" w:type="dxa"/>
          </w:tcPr>
          <w:p w14:paraId="5EB49413" w14:textId="77777777" w:rsidR="00483E1D" w:rsidRPr="00483E1D" w:rsidRDefault="00483E1D" w:rsidP="00DD356D">
            <w:pPr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,7.6</w:t>
            </w:r>
          </w:p>
        </w:tc>
        <w:tc>
          <w:tcPr>
            <w:tcW w:w="2211" w:type="dxa"/>
          </w:tcPr>
          <w:p w14:paraId="50A181E8" w14:textId="77777777" w:rsidR="00483E1D" w:rsidRPr="00483E1D" w:rsidRDefault="00483E1D" w:rsidP="00DD356D">
            <w:pPr>
              <w:ind w:left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,11.3</w:t>
            </w:r>
          </w:p>
        </w:tc>
      </w:tr>
      <w:tr w:rsidR="00483E1D" w:rsidRPr="00483E1D" w14:paraId="77DBD7D0" w14:textId="77777777" w:rsidTr="000D3870">
        <w:tblPrEx>
          <w:tblCellMar>
            <w:left w:w="0" w:type="dxa"/>
            <w:right w:w="22" w:type="dxa"/>
          </w:tblCellMar>
        </w:tblPrEx>
        <w:trPr>
          <w:trHeight w:val="358"/>
        </w:trPr>
        <w:tc>
          <w:tcPr>
            <w:tcW w:w="3247" w:type="dxa"/>
          </w:tcPr>
          <w:p w14:paraId="5602AFC3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401DAB86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5" w:type="dxa"/>
          </w:tcPr>
          <w:p w14:paraId="4D4A0BCB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1" w:type="dxa"/>
          </w:tcPr>
          <w:p w14:paraId="2CB35BF7" w14:textId="77777777" w:rsidR="00483E1D" w:rsidRPr="00483E1D" w:rsidRDefault="00483E1D" w:rsidP="00DD356D">
            <w:pPr>
              <w:ind w:lef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83E1D" w:rsidRPr="00483E1D" w14:paraId="298AAF17" w14:textId="77777777" w:rsidTr="000D3870">
        <w:tblPrEx>
          <w:tblCellMar>
            <w:left w:w="0" w:type="dxa"/>
            <w:right w:w="22" w:type="dxa"/>
          </w:tblCellMar>
        </w:tblPrEx>
        <w:trPr>
          <w:trHeight w:val="750"/>
        </w:trPr>
        <w:tc>
          <w:tcPr>
            <w:tcW w:w="3247" w:type="dxa"/>
          </w:tcPr>
          <w:p w14:paraId="47F33289" w14:textId="5B6AAD12" w:rsidR="00483E1D" w:rsidRDefault="00483E1D" w:rsidP="00DD356D">
            <w:pPr>
              <w:spacing w:after="40"/>
              <w:ind w:left="67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83E1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imepoint 12 - Wash out</w:t>
            </w:r>
          </w:p>
          <w:p w14:paraId="267E7890" w14:textId="77777777" w:rsidR="00483E1D" w:rsidRPr="00483E1D" w:rsidRDefault="00483E1D" w:rsidP="00DD356D">
            <w:pPr>
              <w:spacing w:after="40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681DE" w14:textId="77777777" w:rsidR="00483E1D" w:rsidRPr="00483E1D" w:rsidRDefault="00483E1D" w:rsidP="00DD356D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4" w:type="dxa"/>
            <w:vAlign w:val="bottom"/>
          </w:tcPr>
          <w:p w14:paraId="41110228" w14:textId="77777777" w:rsidR="00483E1D" w:rsidRPr="00483E1D" w:rsidRDefault="00483E1D" w:rsidP="00DD356D">
            <w:pPr>
              <w:ind w:left="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10.5)</w:t>
            </w:r>
          </w:p>
        </w:tc>
        <w:tc>
          <w:tcPr>
            <w:tcW w:w="2215" w:type="dxa"/>
            <w:vAlign w:val="bottom"/>
          </w:tcPr>
          <w:p w14:paraId="448C9092" w14:textId="77777777" w:rsidR="00483E1D" w:rsidRPr="00483E1D" w:rsidRDefault="00483E1D" w:rsidP="00DD356D">
            <w:pPr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7.1)</w:t>
            </w:r>
          </w:p>
        </w:tc>
        <w:tc>
          <w:tcPr>
            <w:tcW w:w="2211" w:type="dxa"/>
            <w:vAlign w:val="bottom"/>
          </w:tcPr>
          <w:p w14:paraId="5F931B49" w14:textId="77777777" w:rsidR="00483E1D" w:rsidRPr="00483E1D" w:rsidRDefault="00483E1D" w:rsidP="00DD356D">
            <w:pPr>
              <w:ind w:left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7.9)</w:t>
            </w:r>
          </w:p>
        </w:tc>
      </w:tr>
      <w:tr w:rsidR="00483E1D" w:rsidRPr="00483E1D" w14:paraId="37AB4A0C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486BCA97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2604" w:type="dxa"/>
          </w:tcPr>
          <w:p w14:paraId="6A47D666" w14:textId="77777777" w:rsidR="00483E1D" w:rsidRPr="00483E1D" w:rsidRDefault="00483E1D" w:rsidP="00DD356D">
            <w:pPr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[0.1-16.7]</w:t>
            </w:r>
          </w:p>
        </w:tc>
        <w:tc>
          <w:tcPr>
            <w:tcW w:w="2215" w:type="dxa"/>
          </w:tcPr>
          <w:p w14:paraId="60F8F533" w14:textId="77777777" w:rsidR="00483E1D" w:rsidRPr="00483E1D" w:rsidRDefault="00483E1D" w:rsidP="00DD356D">
            <w:pPr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[5.0-6.8]</w:t>
            </w:r>
          </w:p>
        </w:tc>
        <w:tc>
          <w:tcPr>
            <w:tcW w:w="2211" w:type="dxa"/>
          </w:tcPr>
          <w:p w14:paraId="49E37FD1" w14:textId="77777777" w:rsidR="00483E1D" w:rsidRPr="00483E1D" w:rsidRDefault="00483E1D" w:rsidP="00DD356D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[2.0-11.9]</w:t>
            </w:r>
          </w:p>
        </w:tc>
      </w:tr>
      <w:tr w:rsidR="00483E1D" w:rsidRPr="00483E1D" w14:paraId="30DC3939" w14:textId="77777777" w:rsidTr="000D3870">
        <w:tblPrEx>
          <w:tblCellMar>
            <w:left w:w="0" w:type="dxa"/>
            <w:right w:w="22" w:type="dxa"/>
          </w:tblCellMar>
        </w:tblPrEx>
        <w:trPr>
          <w:trHeight w:val="360"/>
        </w:trPr>
        <w:tc>
          <w:tcPr>
            <w:tcW w:w="3247" w:type="dxa"/>
          </w:tcPr>
          <w:p w14:paraId="41446F06" w14:textId="77777777" w:rsidR="00483E1D" w:rsidRPr="00483E1D" w:rsidRDefault="00483E1D" w:rsidP="00DD356D">
            <w:pPr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Max</w:t>
            </w:r>
          </w:p>
        </w:tc>
        <w:tc>
          <w:tcPr>
            <w:tcW w:w="2604" w:type="dxa"/>
          </w:tcPr>
          <w:p w14:paraId="796409A6" w14:textId="77777777" w:rsidR="00483E1D" w:rsidRPr="00483E1D" w:rsidRDefault="00483E1D" w:rsidP="00DD356D">
            <w:pPr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,21.5</w:t>
            </w:r>
          </w:p>
        </w:tc>
        <w:tc>
          <w:tcPr>
            <w:tcW w:w="2215" w:type="dxa"/>
          </w:tcPr>
          <w:p w14:paraId="0DD328A8" w14:textId="77777777" w:rsidR="00483E1D" w:rsidRPr="00483E1D" w:rsidRDefault="00483E1D" w:rsidP="00DD356D">
            <w:pPr>
              <w:ind w:lef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,21.6</w:t>
            </w:r>
          </w:p>
        </w:tc>
        <w:tc>
          <w:tcPr>
            <w:tcW w:w="2211" w:type="dxa"/>
          </w:tcPr>
          <w:p w14:paraId="78CB788A" w14:textId="77777777" w:rsidR="00483E1D" w:rsidRPr="00483E1D" w:rsidRDefault="00483E1D" w:rsidP="00DD356D">
            <w:pPr>
              <w:ind w:left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,21.6</w:t>
            </w:r>
          </w:p>
        </w:tc>
      </w:tr>
      <w:tr w:rsidR="00483E1D" w:rsidRPr="00483E1D" w14:paraId="037C7E00" w14:textId="77777777" w:rsidTr="000D3870">
        <w:tblPrEx>
          <w:tblCellMar>
            <w:left w:w="0" w:type="dxa"/>
            <w:right w:w="22" w:type="dxa"/>
          </w:tblCellMar>
        </w:tblPrEx>
        <w:trPr>
          <w:trHeight w:val="353"/>
        </w:trPr>
        <w:tc>
          <w:tcPr>
            <w:tcW w:w="3247" w:type="dxa"/>
          </w:tcPr>
          <w:p w14:paraId="0B8C198D" w14:textId="77777777" w:rsidR="00483E1D" w:rsidRPr="00483E1D" w:rsidRDefault="00483E1D" w:rsidP="00DD3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4" w:type="dxa"/>
          </w:tcPr>
          <w:p w14:paraId="18BCE189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5" w:type="dxa"/>
          </w:tcPr>
          <w:p w14:paraId="2124F7CC" w14:textId="77777777" w:rsidR="00483E1D" w:rsidRPr="00483E1D" w:rsidRDefault="00483E1D" w:rsidP="00DD356D">
            <w:pPr>
              <w:ind w:left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1" w:type="dxa"/>
          </w:tcPr>
          <w:p w14:paraId="22431B56" w14:textId="77777777" w:rsidR="00483E1D" w:rsidRPr="00483E1D" w:rsidRDefault="00483E1D" w:rsidP="00DD356D">
            <w:pPr>
              <w:ind w:left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14:paraId="7A8D919E" w14:textId="0EA3711D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2F370F46" w14:textId="77777777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53B20AA1" w14:textId="5CE3EACD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2EB3A70C" w14:textId="3D1C3267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7DC67859" w14:textId="4203F3DB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2CAEE669" w14:textId="4CCA196B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003DFE75" w14:textId="65578726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69E8A2EE" w14:textId="1CBF82CB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7A0962A9" w14:textId="551AE115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0339CDDB" w14:textId="5B9AFB43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63A615BA" w14:textId="759C6FFC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0D811A93" w14:textId="2CE52EFA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6F4801C9" w14:textId="38797B79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776E0C13" w14:textId="77777777" w:rsidR="00483E1D" w:rsidRPr="003B3D05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sectPr w:rsidR="00483E1D" w:rsidRPr="003B3D05" w:rsidSect="002C276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1697F" w14:textId="77777777" w:rsidR="00882A98" w:rsidRDefault="00882A98" w:rsidP="00B84607">
      <w:r>
        <w:separator/>
      </w:r>
    </w:p>
  </w:endnote>
  <w:endnote w:type="continuationSeparator" w:id="0">
    <w:p w14:paraId="1BF60BB4" w14:textId="77777777" w:rsidR="00882A98" w:rsidRDefault="00882A98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B4FE1" w14:textId="77777777" w:rsidR="00882A98" w:rsidRDefault="00882A98" w:rsidP="00B84607">
      <w:r>
        <w:separator/>
      </w:r>
    </w:p>
  </w:footnote>
  <w:footnote w:type="continuationSeparator" w:id="0">
    <w:p w14:paraId="5A3CE1FE" w14:textId="77777777" w:rsidR="00882A98" w:rsidRDefault="00882A98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56B9B"/>
    <w:rsid w:val="0007328F"/>
    <w:rsid w:val="000826B4"/>
    <w:rsid w:val="000D2BFA"/>
    <w:rsid w:val="000D3870"/>
    <w:rsid w:val="001019EA"/>
    <w:rsid w:val="00126305"/>
    <w:rsid w:val="00133573"/>
    <w:rsid w:val="00165C1A"/>
    <w:rsid w:val="00167830"/>
    <w:rsid w:val="00186994"/>
    <w:rsid w:val="001A22D6"/>
    <w:rsid w:val="001C5288"/>
    <w:rsid w:val="001C7CC5"/>
    <w:rsid w:val="001D751C"/>
    <w:rsid w:val="001F6DD6"/>
    <w:rsid w:val="002148B5"/>
    <w:rsid w:val="002B7D8F"/>
    <w:rsid w:val="002C276F"/>
    <w:rsid w:val="002D6396"/>
    <w:rsid w:val="002F40CC"/>
    <w:rsid w:val="003379D6"/>
    <w:rsid w:val="003B3D05"/>
    <w:rsid w:val="00433FD6"/>
    <w:rsid w:val="00442351"/>
    <w:rsid w:val="00452CF2"/>
    <w:rsid w:val="00483E1D"/>
    <w:rsid w:val="004A26F7"/>
    <w:rsid w:val="005107CE"/>
    <w:rsid w:val="0055491D"/>
    <w:rsid w:val="005762F4"/>
    <w:rsid w:val="00642EBD"/>
    <w:rsid w:val="006628D4"/>
    <w:rsid w:val="006C1421"/>
    <w:rsid w:val="007545FD"/>
    <w:rsid w:val="0077723A"/>
    <w:rsid w:val="007A5594"/>
    <w:rsid w:val="007B3BFA"/>
    <w:rsid w:val="007B5440"/>
    <w:rsid w:val="00804B91"/>
    <w:rsid w:val="00882A98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72189"/>
    <w:rsid w:val="00B72411"/>
    <w:rsid w:val="00B8164E"/>
    <w:rsid w:val="00B84607"/>
    <w:rsid w:val="00BA6611"/>
    <w:rsid w:val="00BA6F0D"/>
    <w:rsid w:val="00C16E91"/>
    <w:rsid w:val="00C74058"/>
    <w:rsid w:val="00C82921"/>
    <w:rsid w:val="00CC3D69"/>
    <w:rsid w:val="00CC6898"/>
    <w:rsid w:val="00D24845"/>
    <w:rsid w:val="00E64FA9"/>
    <w:rsid w:val="00EE558C"/>
    <w:rsid w:val="00F44254"/>
    <w:rsid w:val="00F67102"/>
    <w:rsid w:val="00FB6444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Vincenzo Grande</cp:lastModifiedBy>
  <cp:revision>5</cp:revision>
  <cp:lastPrinted>2024-08-22T08:40:00Z</cp:lastPrinted>
  <dcterms:created xsi:type="dcterms:W3CDTF">2024-10-30T14:02:00Z</dcterms:created>
  <dcterms:modified xsi:type="dcterms:W3CDTF">2024-11-08T18:33:00Z</dcterms:modified>
</cp:coreProperties>
</file>